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12:</w:t>
      </w:r>
      <w:r w:rsidDel="00000000" w:rsidR="00000000" w:rsidRPr="00000000">
        <w:rPr>
          <w:rtl w:val="0"/>
        </w:rPr>
        <w:t xml:space="preserve"> PPV plotted against diagnostic tests per lives saved, comparison between dwell time scenarios for post-CSO-directed workups. Younger ages again may drop below 7% PPV but still retain an actionable level of diagnostic tests per lives saved.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918826" cy="6990587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18826" cy="69905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